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59444" w14:textId="3562FBFD" w:rsidR="00A45F0E" w:rsidRPr="00C44900" w:rsidRDefault="001541DD" w:rsidP="00A45F0E">
      <w:pPr>
        <w:rPr>
          <w:rFonts w:ascii="Times New Roman" w:eastAsia="游明朝" w:hAnsi="Times New Roman" w:cs="Times New Roman"/>
          <w:color w:val="000000" w:themeColor="text1"/>
        </w:rPr>
      </w:pPr>
      <w:r w:rsidRPr="00817DFE">
        <w:rPr>
          <w:rFonts w:ascii="Times New Roman" w:hAnsi="Times New Roman" w:cs="Times New Roman"/>
        </w:rPr>
        <w:t>Supplement)</w:t>
      </w:r>
      <w:r w:rsidR="00817DFE" w:rsidRPr="00817DFE">
        <w:rPr>
          <w:rFonts w:ascii="Times New Roman" w:hAnsi="Times New Roman" w:cs="Times New Roman"/>
        </w:rPr>
        <w:t xml:space="preserve"> </w:t>
      </w:r>
      <w:r w:rsidR="00A45F0E" w:rsidRPr="008256C9">
        <w:rPr>
          <w:rFonts w:ascii="Times New Roman" w:eastAsia="游明朝" w:hAnsi="Times New Roman" w:cs="Times New Roman"/>
          <w:color w:val="000000" w:themeColor="text1"/>
        </w:rPr>
        <w:t>List of 202 targeted diseases</w:t>
      </w:r>
    </w:p>
    <w:tbl>
      <w:tblPr>
        <w:tblW w:w="105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6"/>
        <w:gridCol w:w="4059"/>
        <w:gridCol w:w="5760"/>
      </w:tblGrid>
      <w:tr w:rsidR="004B3364" w:rsidRPr="00817DFE" w14:paraId="60F7F45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0FE4" w14:textId="77777777" w:rsidR="004B3364" w:rsidRPr="00817DFE" w:rsidRDefault="004B3364" w:rsidP="004B33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7AF7" w14:textId="77777777" w:rsidR="004B3364" w:rsidRPr="00817DFE" w:rsidRDefault="004B3364" w:rsidP="004B33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lassification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271A" w14:textId="77777777" w:rsidR="004B3364" w:rsidRPr="00817DFE" w:rsidRDefault="004B3364" w:rsidP="004B33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sease</w:t>
            </w:r>
          </w:p>
        </w:tc>
      </w:tr>
      <w:tr w:rsidR="004B3364" w:rsidRPr="00817DFE" w14:paraId="47CEAEB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F2D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D28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D233" w14:textId="6794481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Iron deficiency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naemia</w:t>
            </w:r>
            <w:proofErr w:type="spellEnd"/>
          </w:p>
        </w:tc>
      </w:tr>
      <w:tr w:rsidR="004B3364" w:rsidRPr="00817DFE" w14:paraId="22A3FD3F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7C0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CE1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7016" w14:textId="5F6F38C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cute myeloid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eukaemia</w:t>
            </w:r>
            <w:proofErr w:type="spellEnd"/>
          </w:p>
        </w:tc>
      </w:tr>
      <w:tr w:rsidR="004B3364" w:rsidRPr="00817DFE" w14:paraId="120568E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1A1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247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054E" w14:textId="79EEA8D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lignant lymphoma</w:t>
            </w:r>
          </w:p>
        </w:tc>
      </w:tr>
      <w:tr w:rsidR="004B3364" w:rsidRPr="00817DFE" w14:paraId="6F7CCDF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A75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0E3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809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on Willebrand disease</w:t>
            </w:r>
          </w:p>
        </w:tc>
      </w:tr>
      <w:tr w:rsidR="004B3364" w:rsidRPr="00817DFE" w14:paraId="46AAC29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3D8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DBFA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07E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mmune thrombocytopenic purpura</w:t>
            </w:r>
          </w:p>
        </w:tc>
      </w:tr>
      <w:tr w:rsidR="004B3364" w:rsidRPr="00817DFE" w14:paraId="62C9C96C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0CEE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BEA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15B7" w14:textId="203050E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erebral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schaemic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stroke</w:t>
            </w:r>
          </w:p>
        </w:tc>
      </w:tr>
      <w:tr w:rsidR="004B3364" w:rsidRPr="00817DFE" w14:paraId="71CC7A6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1A0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ABE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CF4C" w14:textId="47BDE252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Intracerebral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age</w:t>
            </w:r>
            <w:proofErr w:type="spellEnd"/>
          </w:p>
        </w:tc>
      </w:tr>
      <w:tr w:rsidR="004B3364" w:rsidRPr="00817DFE" w14:paraId="3930AF8D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0C4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C1B4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D0B0" w14:textId="50241E4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ubarachnoid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age</w:t>
            </w:r>
            <w:proofErr w:type="spellEnd"/>
          </w:p>
        </w:tc>
      </w:tr>
      <w:tr w:rsidR="004B3364" w:rsidRPr="00817DFE" w14:paraId="26D1A80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963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1F6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FD85" w14:textId="53FFB2E1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raumatic epidural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age</w:t>
            </w:r>
            <w:proofErr w:type="spellEnd"/>
          </w:p>
        </w:tc>
      </w:tr>
      <w:tr w:rsidR="004B3364" w:rsidRPr="00817DFE" w14:paraId="0026655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6CF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B69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B8A5" w14:textId="6BCEF94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raumatic subdural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age</w:t>
            </w:r>
            <w:proofErr w:type="spellEnd"/>
          </w:p>
        </w:tc>
      </w:tr>
      <w:tr w:rsidR="005E1829" w:rsidRPr="00817DFE" w14:paraId="75D915E8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0A442" w14:textId="111C24B3" w:rsidR="005E1829" w:rsidRPr="00817DFE" w:rsidRDefault="003C39D1" w:rsidP="005E182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A3306" w14:textId="2B59182E" w:rsidR="005E1829" w:rsidRPr="00817DFE" w:rsidRDefault="005E1829" w:rsidP="005E182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eurological system</w:t>
            </w: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425C1" w14:textId="140155E2" w:rsidR="005E1829" w:rsidRPr="00817DFE" w:rsidRDefault="005E1829" w:rsidP="005E182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Encephalitis due to herpes simplex virus</w:t>
            </w:r>
          </w:p>
        </w:tc>
      </w:tr>
      <w:tr w:rsidR="003C39D1" w:rsidRPr="00817DFE" w14:paraId="427698D5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98E4B" w14:textId="7FF6860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884B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962A" w14:textId="5C4D22A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acterial meningitis</w:t>
            </w:r>
          </w:p>
        </w:tc>
      </w:tr>
      <w:tr w:rsidR="003C39D1" w:rsidRPr="00817DFE" w14:paraId="5A5B438E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1F978" w14:textId="2F801E99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657B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0750" w14:textId="4E76269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igraine</w:t>
            </w:r>
          </w:p>
        </w:tc>
      </w:tr>
      <w:tr w:rsidR="003C39D1" w:rsidRPr="00817DFE" w14:paraId="053E74D9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B80F7" w14:textId="612290A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7086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BAFE" w14:textId="57D93711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ension-type headache</w:t>
            </w:r>
          </w:p>
        </w:tc>
      </w:tr>
      <w:tr w:rsidR="003C39D1" w:rsidRPr="00817DFE" w14:paraId="5375B2A8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562C0" w14:textId="06140B92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493F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EC80" w14:textId="1B0D0FD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luster headache</w:t>
            </w:r>
          </w:p>
        </w:tc>
      </w:tr>
      <w:tr w:rsidR="003C39D1" w:rsidRPr="00817DFE" w14:paraId="67920FA4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3ADCC" w14:textId="4A0C9CA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51FC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197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irritant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contact dermatitis</w:t>
            </w:r>
          </w:p>
        </w:tc>
      </w:tr>
      <w:tr w:rsidR="003C39D1" w:rsidRPr="00817DFE" w14:paraId="1E5FCEDB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EEFA0" w14:textId="60E2B0D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C04A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B7B0" w14:textId="13FB26C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topic eczema</w:t>
            </w:r>
          </w:p>
        </w:tc>
      </w:tr>
      <w:tr w:rsidR="003C39D1" w:rsidRPr="00817DFE" w14:paraId="18840AC8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F5B08" w14:textId="73A74A2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39F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ABF0" w14:textId="633FD81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teatotic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eczema</w:t>
            </w:r>
          </w:p>
        </w:tc>
      </w:tr>
      <w:tr w:rsidR="003C39D1" w:rsidRPr="00817DFE" w14:paraId="15824A32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E56FA" w14:textId="73D575E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70C4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CEAA" w14:textId="3D355C4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urticaria</w:t>
            </w:r>
          </w:p>
        </w:tc>
      </w:tr>
      <w:tr w:rsidR="003C39D1" w:rsidRPr="00817DFE" w14:paraId="252B0859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51789" w14:textId="5F197C7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C58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8EF4" w14:textId="07183D0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xanthematic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rug eruption</w:t>
            </w:r>
          </w:p>
        </w:tc>
      </w:tr>
      <w:tr w:rsidR="003C39D1" w:rsidRPr="00817DFE" w14:paraId="527985DC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C12C6" w14:textId="6FC958D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2AF8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3B4B" w14:textId="5A149C9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mpetigo</w:t>
            </w:r>
          </w:p>
        </w:tc>
      </w:tr>
      <w:tr w:rsidR="003C39D1" w:rsidRPr="00817DFE" w14:paraId="245B1AA1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12C0E" w14:textId="1A6322D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D47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196B" w14:textId="7B09439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acterial cellulitis</w:t>
            </w:r>
          </w:p>
        </w:tc>
      </w:tr>
      <w:tr w:rsidR="003C39D1" w:rsidRPr="00817DFE" w14:paraId="5ACACE3C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95686" w14:textId="683CD5B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29D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40A5" w14:textId="4210097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phytosis of foot</w:t>
            </w:r>
          </w:p>
        </w:tc>
      </w:tr>
      <w:tr w:rsidR="003C39D1" w:rsidRPr="00817DFE" w14:paraId="0DA26BAD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6BAE6" w14:textId="00E0BDF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E0FE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6F81" w14:textId="6B913491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ndidosis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of skin</w:t>
            </w:r>
          </w:p>
        </w:tc>
      </w:tr>
      <w:tr w:rsidR="003C39D1" w:rsidRPr="00817DFE" w14:paraId="77F8482A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98E16" w14:textId="48E5057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AB5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4881" w14:textId="11DC7A5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ne</w:t>
            </w:r>
          </w:p>
        </w:tc>
      </w:tr>
      <w:tr w:rsidR="003C39D1" w:rsidRPr="00817DFE" w14:paraId="07924E12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56228" w14:textId="1510C5A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456B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C5C8" w14:textId="2A0136D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ed epidermoid cyst</w:t>
            </w:r>
          </w:p>
        </w:tc>
      </w:tr>
      <w:tr w:rsidR="003C39D1" w:rsidRPr="00817DFE" w14:paraId="59133519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9CCCD" w14:textId="3F7ABDC1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9A2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C785" w14:textId="682F2A8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lluscum contagiosum</w:t>
            </w:r>
          </w:p>
        </w:tc>
      </w:tr>
      <w:tr w:rsidR="003C39D1" w:rsidRPr="00817DFE" w14:paraId="79392482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8DC9E" w14:textId="62CE702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7FC1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C73B" w14:textId="5D16A77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cabies</w:t>
            </w:r>
          </w:p>
        </w:tc>
      </w:tr>
      <w:tr w:rsidR="003C39D1" w:rsidRPr="00817DFE" w14:paraId="16C49CE4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A75A8" w14:textId="24B1563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6D31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F5B9" w14:textId="7D9F2E45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racture of lumbar spine</w:t>
            </w:r>
          </w:p>
        </w:tc>
      </w:tr>
      <w:tr w:rsidR="003C39D1" w:rsidRPr="00817DFE" w14:paraId="0405460A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392C6" w14:textId="42466CB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7564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77C2" w14:textId="61EE678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racture of neck of femur</w:t>
            </w:r>
          </w:p>
        </w:tc>
      </w:tr>
      <w:tr w:rsidR="003C39D1" w:rsidRPr="00817DFE" w14:paraId="46E03C51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CAB26" w14:textId="22C5099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AF8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2535" w14:textId="7B4E06E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racture of lower end of radius</w:t>
            </w:r>
          </w:p>
        </w:tc>
      </w:tr>
      <w:tr w:rsidR="003C39D1" w:rsidRPr="00817DFE" w14:paraId="18758C67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6D601" w14:textId="7C0E85C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B164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18AE" w14:textId="00ED416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steoarthritis of hip</w:t>
            </w:r>
          </w:p>
        </w:tc>
      </w:tr>
      <w:tr w:rsidR="003C39D1" w:rsidRPr="00817DFE" w14:paraId="493380E9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7FFF1" w14:textId="54300B6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A70E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8A25" w14:textId="589A767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train or sprain of ankle</w:t>
            </w:r>
          </w:p>
        </w:tc>
      </w:tr>
      <w:tr w:rsidR="003C39D1" w:rsidRPr="00817DFE" w14:paraId="386C361D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551D2" w14:textId="5232208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C3B4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7EC5" w14:textId="379B14A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ursemaid's elbow</w:t>
            </w:r>
          </w:p>
        </w:tc>
      </w:tr>
      <w:tr w:rsidR="003C39D1" w:rsidRPr="00817DFE" w14:paraId="1AC74BF8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4DB9D" w14:textId="68176230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F125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13DA" w14:textId="11237B5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lcific tendinitis</w:t>
            </w:r>
          </w:p>
        </w:tc>
      </w:tr>
      <w:tr w:rsidR="003C39D1" w:rsidRPr="00817DFE" w14:paraId="40C40B8D" w14:textId="77777777" w:rsidTr="003C39D1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A1E4B" w14:textId="641EC8A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3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12BE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C14B" w14:textId="4011474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steoporosis</w:t>
            </w:r>
          </w:p>
        </w:tc>
      </w:tr>
      <w:tr w:rsidR="003C39D1" w:rsidRPr="00817DFE" w14:paraId="333DDB65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80944" w14:textId="0C04296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843A0" w14:textId="78C044ED" w:rsidR="003C39D1" w:rsidRPr="00817DFE" w:rsidRDefault="003C39D1" w:rsidP="003C39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74DBC" w14:textId="03212FF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Low back pain</w:t>
            </w:r>
          </w:p>
        </w:tc>
      </w:tr>
      <w:tr w:rsidR="003C39D1" w:rsidRPr="00817DFE" w14:paraId="7EB5D81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BF322" w14:textId="16B5F90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257C" w14:textId="77777777" w:rsidR="003C39D1" w:rsidRPr="00817DFE" w:rsidRDefault="003C39D1" w:rsidP="003C39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E07B" w14:textId="14A26DB1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vertebral disc degeneration of lumbar spine with prolapsed disc</w:t>
            </w:r>
          </w:p>
        </w:tc>
      </w:tr>
      <w:tr w:rsidR="003C39D1" w:rsidRPr="00817DFE" w14:paraId="6C6D6F4C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03C3B" w14:textId="5E1ECDB1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74BB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06D9" w14:textId="3F000A0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pinal stenosis</w:t>
            </w:r>
          </w:p>
        </w:tc>
      </w:tr>
      <w:tr w:rsidR="003C39D1" w:rsidRPr="00817DFE" w14:paraId="1E93927A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3A6DA" w14:textId="5EC5E4D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D6C8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8B79" w14:textId="5D6EE9D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ngestive heart failure</w:t>
            </w:r>
          </w:p>
        </w:tc>
      </w:tr>
      <w:tr w:rsidR="003C39D1" w:rsidRPr="00817DFE" w14:paraId="7E79CC1F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70CFE" w14:textId="68E8779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285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6B8C" w14:textId="57D5E33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ngina pectoris</w:t>
            </w:r>
          </w:p>
        </w:tc>
      </w:tr>
      <w:tr w:rsidR="003C39D1" w:rsidRPr="00817DFE" w14:paraId="53420538" w14:textId="77777777" w:rsidTr="005E1829">
        <w:trPr>
          <w:trHeight w:val="42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8C19E" w14:textId="39402515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83B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201F7" w14:textId="5FA0C05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myocardial infarction</w:t>
            </w:r>
          </w:p>
        </w:tc>
      </w:tr>
      <w:tr w:rsidR="003C39D1" w:rsidRPr="00817DFE" w14:paraId="26624A9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01245" w14:textId="6CDB78E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9B19C" w14:textId="4F8D5EB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FB7FD" w14:textId="7D781B8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Cardiomyopathy</w:t>
            </w:r>
          </w:p>
        </w:tc>
      </w:tr>
      <w:tr w:rsidR="003C39D1" w:rsidRPr="00817DFE" w14:paraId="1ADFDF2C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F20CB" w14:textId="3ABB4EA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D15A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6015" w14:textId="65977071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trial fibrillation</w:t>
            </w:r>
          </w:p>
        </w:tc>
      </w:tr>
      <w:tr w:rsidR="003C39D1" w:rsidRPr="00817DFE" w14:paraId="747FAA30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150C9" w14:textId="3EC530D0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F288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1823" w14:textId="025BB39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plete atrioventricular block</w:t>
            </w:r>
          </w:p>
        </w:tc>
      </w:tr>
      <w:tr w:rsidR="003C39D1" w:rsidRPr="00817DFE" w14:paraId="10A7F7B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0EB79" w14:textId="2DEE74B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5A58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D68E" w14:textId="5C6BC95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Mitral valve insufficiency  </w:t>
            </w:r>
          </w:p>
        </w:tc>
      </w:tr>
      <w:tr w:rsidR="003C39D1" w:rsidRPr="00817DFE" w14:paraId="0743757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68072" w14:textId="4228541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56E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AC51" w14:textId="6EC2ECE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ortic valve stenosis</w:t>
            </w:r>
          </w:p>
        </w:tc>
      </w:tr>
      <w:tr w:rsidR="003C39D1" w:rsidRPr="00817DFE" w14:paraId="0CA9C36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D5DF9" w14:textId="6348DD7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DED8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BF97" w14:textId="1F759FB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wer limb atherosclerosis</w:t>
            </w:r>
          </w:p>
        </w:tc>
      </w:tr>
      <w:tr w:rsidR="003C39D1" w:rsidRPr="00817DFE" w14:paraId="77EDA07F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9D4BA" w14:textId="284DDC8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D80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A8E8" w14:textId="2EDE3C8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dominal aortic aneurysm</w:t>
            </w:r>
          </w:p>
        </w:tc>
      </w:tr>
      <w:tr w:rsidR="003C39D1" w:rsidRPr="00817DFE" w14:paraId="5FB9981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32EA1" w14:textId="21D5C581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D87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12F2" w14:textId="091DFD4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ep vein thrombosis</w:t>
            </w:r>
          </w:p>
        </w:tc>
      </w:tr>
      <w:tr w:rsidR="003C39D1" w:rsidRPr="00817DFE" w14:paraId="00B5163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CA3D0" w14:textId="15692DF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4D4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CFFD" w14:textId="6A2C116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wer limb varicose veins</w:t>
            </w:r>
          </w:p>
        </w:tc>
      </w:tr>
      <w:tr w:rsidR="003C39D1" w:rsidRPr="00817DFE" w14:paraId="1CF224A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23F1B" w14:textId="552CD5F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C3B4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ADFB" w14:textId="193CDC8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ymphoedema</w:t>
            </w:r>
          </w:p>
        </w:tc>
      </w:tr>
      <w:tr w:rsidR="003C39D1" w:rsidRPr="00817DFE" w14:paraId="5652F2F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472BC" w14:textId="306682D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50E4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1650" w14:textId="558D52E2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ssential hypertension</w:t>
            </w:r>
          </w:p>
        </w:tc>
      </w:tr>
      <w:tr w:rsidR="003C39D1" w:rsidRPr="00817DFE" w14:paraId="07EE6B4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F1FBB" w14:textId="7A66C32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1F66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7D6C" w14:textId="1CC3EA5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condary hypertension</w:t>
            </w:r>
          </w:p>
        </w:tc>
      </w:tr>
      <w:tr w:rsidR="003C39D1" w:rsidRPr="00817DFE" w14:paraId="4C3B407B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A13F4" w14:textId="35D43CC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C579F" w14:textId="15FB073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A62C1" w14:textId="5A51834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Chronic respiratory failure</w:t>
            </w:r>
          </w:p>
        </w:tc>
      </w:tr>
      <w:tr w:rsidR="003C39D1" w:rsidRPr="00817DFE" w14:paraId="429886A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58057" w14:textId="1793A38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80B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CB86" w14:textId="19E6226F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upper respiratory infections</w:t>
            </w:r>
          </w:p>
        </w:tc>
      </w:tr>
      <w:tr w:rsidR="003C39D1" w:rsidRPr="00817DFE" w14:paraId="67D5DAC5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1BC1B" w14:textId="7D059EF0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4E0B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EDF5" w14:textId="6D94B69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bronchitis</w:t>
            </w:r>
          </w:p>
        </w:tc>
      </w:tr>
      <w:tr w:rsidR="003C39D1" w:rsidRPr="00817DFE" w14:paraId="0DBE6E1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FB052" w14:textId="6E431DA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C0ADC" w14:textId="0054988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Respiratory System 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9884B" w14:textId="486BA6E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acterial pneumonia</w:t>
            </w: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3C39D1" w:rsidRPr="00817DFE" w14:paraId="2C5F3BFF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6A0B2" w14:textId="70DA81E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7A1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E13A" w14:textId="70242F1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thma</w:t>
            </w:r>
          </w:p>
        </w:tc>
      </w:tr>
      <w:tr w:rsidR="003C39D1" w:rsidRPr="00817DFE" w14:paraId="5BC6FF40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D7BE1" w14:textId="55D2B58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433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DAE9" w14:textId="43496DBF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ronchiectasis</w:t>
            </w:r>
          </w:p>
        </w:tc>
      </w:tr>
      <w:tr w:rsidR="003C39D1" w:rsidRPr="00817DFE" w14:paraId="4FF1DC1B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B1596" w14:textId="07D5BA9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057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93C0" w14:textId="7D30B8C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ronic obstructive pulmonary disease</w:t>
            </w:r>
          </w:p>
        </w:tc>
      </w:tr>
      <w:tr w:rsidR="003C39D1" w:rsidRPr="00817DFE" w14:paraId="5875AB45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5E0DA" w14:textId="02C67C5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C8B6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CCD3" w14:textId="4E96A3D2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neumoconiosis</w:t>
            </w:r>
          </w:p>
        </w:tc>
      </w:tr>
      <w:tr w:rsidR="003C39D1" w:rsidRPr="00817DFE" w14:paraId="24D0FBB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85022" w14:textId="1EAAC4F2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E891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CFB4" w14:textId="175BD87F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ventilation</w:t>
            </w:r>
          </w:p>
        </w:tc>
      </w:tr>
      <w:tr w:rsidR="003C39D1" w:rsidRPr="00817DFE" w14:paraId="1566689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66937" w14:textId="258AD3A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178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965D" w14:textId="7C3ADA9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bstructive sleep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pnoea</w:t>
            </w:r>
            <w:proofErr w:type="spellEnd"/>
          </w:p>
        </w:tc>
      </w:tr>
      <w:tr w:rsidR="003C39D1" w:rsidRPr="00817DFE" w14:paraId="474330E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6A5F3" w14:textId="7B879C4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06E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015D" w14:textId="5F36CFD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neumothorax</w:t>
            </w:r>
          </w:p>
        </w:tc>
      </w:tr>
      <w:tr w:rsidR="003C39D1" w:rsidRPr="00817DFE" w14:paraId="02C478E1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76813" w14:textId="098ECA5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AB85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E881" w14:textId="7359EB5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leurisy</w:t>
            </w:r>
          </w:p>
        </w:tc>
      </w:tr>
      <w:tr w:rsidR="003C39D1" w:rsidRPr="00817DFE" w14:paraId="42A681A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E0550" w14:textId="5058676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A30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5A01" w14:textId="42D2097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ung cancer</w:t>
            </w:r>
          </w:p>
        </w:tc>
      </w:tr>
      <w:tr w:rsidR="003C39D1" w:rsidRPr="00817DFE" w14:paraId="157D900B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89A5F" w14:textId="7F36490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D28E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5339" w14:textId="6B4BA99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sophageal varices</w:t>
            </w:r>
          </w:p>
        </w:tc>
      </w:tr>
      <w:tr w:rsidR="003C39D1" w:rsidRPr="00817DFE" w14:paraId="142B0A2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BC3C6" w14:textId="121D4725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4B3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2180" w14:textId="57BE8E6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tomach cancer</w:t>
            </w:r>
          </w:p>
        </w:tc>
      </w:tr>
      <w:tr w:rsidR="003C39D1" w:rsidRPr="00817DFE" w14:paraId="0D2F8358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0A400" w14:textId="78B6882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7230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5B47" w14:textId="1AC9666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ic ulcer</w:t>
            </w:r>
          </w:p>
        </w:tc>
      </w:tr>
      <w:tr w:rsidR="003C39D1" w:rsidRPr="00817DFE" w14:paraId="6515DB25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E848F" w14:textId="3630D09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47A0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B1B3" w14:textId="7EC9B54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itis</w:t>
            </w:r>
          </w:p>
        </w:tc>
      </w:tr>
      <w:tr w:rsidR="003C39D1" w:rsidRPr="00817DFE" w14:paraId="5BF4B1A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50059" w14:textId="10C54B2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lastRenderedPageBreak/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0B0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19CE" w14:textId="00A64CF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-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esophageal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reflux disease</w:t>
            </w:r>
          </w:p>
        </w:tc>
      </w:tr>
      <w:tr w:rsidR="003C39D1" w:rsidRPr="00817DFE" w14:paraId="47162FE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027E3" w14:textId="7C9C6D2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0F98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3C25" w14:textId="57192B2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bstruction of small intestine</w:t>
            </w:r>
          </w:p>
        </w:tc>
      </w:tr>
      <w:tr w:rsidR="003C39D1" w:rsidRPr="00817DFE" w14:paraId="2CF75DD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9AB28" w14:textId="5DB69BA9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F45F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CE5B" w14:textId="546AFBB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appendicitis</w:t>
            </w:r>
          </w:p>
        </w:tc>
      </w:tr>
      <w:tr w:rsidR="003C39D1" w:rsidRPr="00817DFE" w14:paraId="00145A5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7C059" w14:textId="30450F5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D57E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47B2" w14:textId="74AFEA0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oids</w:t>
            </w:r>
            <w:proofErr w:type="spellEnd"/>
          </w:p>
        </w:tc>
      </w:tr>
      <w:tr w:rsidR="003C39D1" w:rsidRPr="00817DFE" w14:paraId="79D07E38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AC45A" w14:textId="08CF5DE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772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0A92" w14:textId="3DF49C9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nal fistula</w:t>
            </w:r>
          </w:p>
        </w:tc>
      </w:tr>
      <w:tr w:rsidR="003C39D1" w:rsidRPr="00817DFE" w14:paraId="014B727D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71BDC" w14:textId="7FB027A5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A7F5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1E18" w14:textId="030163F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rritable bowel syndrome</w:t>
            </w:r>
          </w:p>
        </w:tc>
      </w:tr>
      <w:tr w:rsidR="003C39D1" w:rsidRPr="00817DFE" w14:paraId="37F40655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3CAE0" w14:textId="7788391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C65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2003" w14:textId="04E7888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verticulitis of large intestine</w:t>
            </w:r>
          </w:p>
        </w:tc>
      </w:tr>
      <w:tr w:rsidR="003C39D1" w:rsidRPr="00817DFE" w14:paraId="1E89B118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3AC4B" w14:textId="65FFFC1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82A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00FC" w14:textId="0A5D992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olelithiasis</w:t>
            </w:r>
          </w:p>
        </w:tc>
      </w:tr>
      <w:tr w:rsidR="003C39D1" w:rsidRPr="00817DFE" w14:paraId="621DE391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BAEA0" w14:textId="6F120D35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FFDA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0BDD" w14:textId="702D7EC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cholecystitis</w:t>
            </w:r>
          </w:p>
        </w:tc>
      </w:tr>
      <w:tr w:rsidR="003C39D1" w:rsidRPr="00817DFE" w14:paraId="7B3D5C8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01A0D" w14:textId="4975F9F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3F8A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4A4D" w14:textId="14808C8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olangitis</w:t>
            </w:r>
          </w:p>
        </w:tc>
      </w:tr>
      <w:tr w:rsidR="003C39D1" w:rsidRPr="00817DFE" w14:paraId="4D19301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3070C" w14:textId="02B14B5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422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E60C" w14:textId="3F80E59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viral hepatitis</w:t>
            </w:r>
          </w:p>
        </w:tc>
      </w:tr>
      <w:tr w:rsidR="003C39D1" w:rsidRPr="00817DFE" w14:paraId="29D61B11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64CC6" w14:textId="36B520B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3C25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26B8" w14:textId="14F6C7B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ronic viral hepatitis</w:t>
            </w:r>
          </w:p>
        </w:tc>
      </w:tr>
      <w:tr w:rsidR="003C39D1" w:rsidRPr="00817DFE" w14:paraId="22139ADB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913D3" w14:textId="1A7A37F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456B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E374" w14:textId="7A65817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patic cirrhosis</w:t>
            </w:r>
          </w:p>
        </w:tc>
      </w:tr>
      <w:tr w:rsidR="003C39D1" w:rsidRPr="00817DFE" w14:paraId="6DFD85CC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8827F" w14:textId="1A57CA2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322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F137" w14:textId="6B41599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iver cancer</w:t>
            </w:r>
          </w:p>
        </w:tc>
      </w:tr>
      <w:tr w:rsidR="003C39D1" w:rsidRPr="00817DFE" w14:paraId="74DC1160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2D381" w14:textId="543AB7E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C106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CFC3" w14:textId="17C8CA3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coholic hepatitis</w:t>
            </w:r>
          </w:p>
        </w:tc>
      </w:tr>
      <w:tr w:rsidR="003C39D1" w:rsidRPr="00817DFE" w14:paraId="48C2AF5B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39027" w14:textId="367BDC81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0C58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868D" w14:textId="3EFD953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rug-induced liver disease</w:t>
            </w:r>
          </w:p>
        </w:tc>
      </w:tr>
      <w:tr w:rsidR="003C39D1" w:rsidRPr="00817DFE" w14:paraId="300F4FA1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E119E" w14:textId="173615A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D940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5A06" w14:textId="7EF554A5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pancreatitis</w:t>
            </w:r>
          </w:p>
        </w:tc>
      </w:tr>
      <w:tr w:rsidR="003C39D1" w:rsidRPr="00817DFE" w14:paraId="2AFF3DD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E96DA" w14:textId="4EA5DA9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FEFC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08ED" w14:textId="0A454BC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ronic pancreatitis</w:t>
            </w:r>
          </w:p>
        </w:tc>
      </w:tr>
      <w:tr w:rsidR="003C39D1" w:rsidRPr="00817DFE" w14:paraId="38BB337B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894A8" w14:textId="13BE356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BEF70" w14:textId="24FAA1E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D5FA7" w14:textId="3E21B85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Peritonitis</w:t>
            </w:r>
          </w:p>
        </w:tc>
      </w:tr>
      <w:tr w:rsidR="003C39D1" w:rsidRPr="00817DFE" w14:paraId="5A051BC8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467D4" w14:textId="3BE092C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FA1E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4364" w14:textId="7DF25CB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abdomen</w:t>
            </w:r>
          </w:p>
        </w:tc>
      </w:tr>
      <w:tr w:rsidR="003C39D1" w:rsidRPr="00817DFE" w14:paraId="74D74E3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7BA4D" w14:textId="12CB933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CC00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0665" w14:textId="0994268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phragmatic hernia</w:t>
            </w:r>
          </w:p>
        </w:tc>
      </w:tr>
      <w:tr w:rsidR="003C39D1" w:rsidRPr="00817DFE" w14:paraId="3E2B4A60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FB786" w14:textId="74B8ED8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3D9C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70C7" w14:textId="1E096F9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isional hernia</w:t>
            </w:r>
          </w:p>
        </w:tc>
      </w:tr>
      <w:tr w:rsidR="003C39D1" w:rsidRPr="00817DFE" w14:paraId="7624D21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114AD" w14:textId="51E7F7F0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F57B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5835" w14:textId="1D3C20E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kidney failure</w:t>
            </w:r>
          </w:p>
        </w:tc>
      </w:tr>
      <w:tr w:rsidR="003C39D1" w:rsidRPr="00817DFE" w14:paraId="3B815EF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C2786" w14:textId="13C1C06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2CD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73B2" w14:textId="2C4F155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ronic kidney disease</w:t>
            </w:r>
          </w:p>
        </w:tc>
      </w:tr>
      <w:tr w:rsidR="003C39D1" w:rsidRPr="00817DFE" w14:paraId="4C1780FD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4E166" w14:textId="12A66602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04AF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865D" w14:textId="79DF729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nephritic syndrome</w:t>
            </w:r>
          </w:p>
        </w:tc>
      </w:tr>
      <w:tr w:rsidR="003C39D1" w:rsidRPr="00817DFE" w14:paraId="3127817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C56A2" w14:textId="74FB2FF9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4DD5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BB12" w14:textId="0B7A9E9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ronic nephritic syndrome</w:t>
            </w:r>
          </w:p>
        </w:tc>
      </w:tr>
      <w:tr w:rsidR="003C39D1" w:rsidRPr="00817DFE" w14:paraId="2CB6E9A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6AF61" w14:textId="4F4C66B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2C142" w14:textId="3186CA1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CAA1C" w14:textId="1B03C4C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Chronic kidney disease, stage 5</w:t>
            </w:r>
          </w:p>
        </w:tc>
      </w:tr>
      <w:tr w:rsidR="003C39D1" w:rsidRPr="00817DFE" w14:paraId="71B834C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DDF6F" w14:textId="6546EF2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8A2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CCEB" w14:textId="4C79CF8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phrotic syndrome</w:t>
            </w:r>
          </w:p>
        </w:tc>
      </w:tr>
      <w:tr w:rsidR="003C39D1" w:rsidRPr="00817DFE" w14:paraId="6F5D53F1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D953A" w14:textId="7DA1BD80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B14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D202" w14:textId="6D17225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ic kidney disease</w:t>
            </w:r>
          </w:p>
        </w:tc>
      </w:tr>
      <w:tr w:rsidR="003C39D1" w:rsidRPr="00817DFE" w14:paraId="32862D1F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A2DBF" w14:textId="4A27BDA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F97E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08FA" w14:textId="0589936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alculus of ureter </w:t>
            </w:r>
          </w:p>
        </w:tc>
      </w:tr>
      <w:tr w:rsidR="003C39D1" w:rsidRPr="00817DFE" w14:paraId="259300D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DD0FB" w14:textId="4AC2771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1B6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1FAD" w14:textId="60C73DA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pyelonephritis</w:t>
            </w:r>
          </w:p>
        </w:tc>
      </w:tr>
      <w:tr w:rsidR="003C39D1" w:rsidRPr="00817DFE" w14:paraId="7621C1D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445DF" w14:textId="7C16FCE9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48F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F41D" w14:textId="3C5BD37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veractive bladder</w:t>
            </w:r>
          </w:p>
        </w:tc>
      </w:tr>
      <w:tr w:rsidR="003C39D1" w:rsidRPr="00817DFE" w14:paraId="130E6FF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655FC" w14:textId="00698B9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6835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93EB" w14:textId="2CD5C38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rmal pregnancy</w:t>
            </w:r>
          </w:p>
        </w:tc>
      </w:tr>
      <w:tr w:rsidR="003C39D1" w:rsidRPr="00817DFE" w14:paraId="5A25A231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A4F84" w14:textId="3BCFBBA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4D4C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4E5A" w14:textId="620362BF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pontaneous abortion</w:t>
            </w:r>
          </w:p>
        </w:tc>
      </w:tr>
      <w:tr w:rsidR="003C39D1" w:rsidRPr="00817DFE" w14:paraId="7C70107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C2749" w14:textId="5A57B13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148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665E" w14:textId="331B89DF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term delivery</w:t>
            </w:r>
          </w:p>
        </w:tc>
      </w:tr>
      <w:tr w:rsidR="003C39D1" w:rsidRPr="00817DFE" w14:paraId="108C8B28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5A4A3" w14:textId="570A3EC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EC9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1B93" w14:textId="05649B8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pontaneous delivery</w:t>
            </w:r>
          </w:p>
        </w:tc>
      </w:tr>
      <w:tr w:rsidR="003C39D1" w:rsidRPr="00817DFE" w14:paraId="63D8B3A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32C35" w14:textId="777DD8E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F3A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0871" w14:textId="0AC216C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bstetric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age</w:t>
            </w:r>
            <w:proofErr w:type="spellEnd"/>
          </w:p>
        </w:tc>
      </w:tr>
      <w:tr w:rsidR="003C39D1" w:rsidRPr="00817DFE" w14:paraId="5861CBA1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EDAC1" w14:textId="1D7DDEA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lastRenderedPageBreak/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B042B" w14:textId="2201C5F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BA83B" w14:textId="39153DBF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Puerperium</w:t>
            </w:r>
          </w:p>
        </w:tc>
      </w:tr>
      <w:tr w:rsidR="003C39D1" w:rsidRPr="00817DFE" w14:paraId="3727957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147B8" w14:textId="32DAD1E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11D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678F" w14:textId="0D83DA1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purulent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mastitis</w:t>
            </w:r>
          </w:p>
        </w:tc>
      </w:tr>
      <w:tr w:rsidR="003C39D1" w:rsidRPr="00817DFE" w14:paraId="2F439A5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ED3A0" w14:textId="149CFFF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543A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0A44" w14:textId="1530ABB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enorrhoea</w:t>
            </w:r>
            <w:proofErr w:type="spellEnd"/>
          </w:p>
        </w:tc>
      </w:tr>
      <w:tr w:rsidR="003C39D1" w:rsidRPr="00817DFE" w14:paraId="0533AA8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4A198" w14:textId="5CD8E395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2195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110B" w14:textId="2643FA5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normal uterine bleeding</w:t>
            </w:r>
          </w:p>
        </w:tc>
      </w:tr>
      <w:tr w:rsidR="003C39D1" w:rsidRPr="00817DFE" w14:paraId="72546EF8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1436D" w14:textId="13FB5F1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6C4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157E" w14:textId="72DF4B5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nopausal symptom</w:t>
            </w:r>
          </w:p>
        </w:tc>
      </w:tr>
      <w:tr w:rsidR="003C39D1" w:rsidRPr="00817DFE" w14:paraId="48CB9D2B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20506" w14:textId="77099E99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846F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5437" w14:textId="3A194E4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lvic inflammatory diseases</w:t>
            </w:r>
          </w:p>
        </w:tc>
      </w:tr>
      <w:tr w:rsidR="003C39D1" w:rsidRPr="00817DFE" w14:paraId="04CF27CA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956A2" w14:textId="3D65858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60C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FA5A" w14:textId="654F600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vary tumors</w:t>
            </w:r>
          </w:p>
        </w:tc>
      </w:tr>
      <w:tr w:rsidR="003C39D1" w:rsidRPr="00817DFE" w14:paraId="521B1BDB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622BD" w14:textId="44D760D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628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EC3F" w14:textId="1CF83681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reast tumors</w:t>
            </w:r>
          </w:p>
        </w:tc>
      </w:tr>
      <w:tr w:rsidR="003C39D1" w:rsidRPr="00817DFE" w14:paraId="7CD330C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87AD8" w14:textId="4B720AF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ABF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704D" w14:textId="0053E1C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plasia of prostate</w:t>
            </w:r>
          </w:p>
        </w:tc>
      </w:tr>
      <w:tr w:rsidR="003C39D1" w:rsidRPr="00817DFE" w14:paraId="4B0C293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4522F" w14:textId="4BDF1D5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BEF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3D01" w14:textId="5BAE9F0F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rectile dysfunction</w:t>
            </w:r>
          </w:p>
        </w:tc>
      </w:tr>
      <w:tr w:rsidR="003C39D1" w:rsidRPr="00817DFE" w14:paraId="6A55DE2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58190" w14:textId="22AF61D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4AB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A99E" w14:textId="39B5E74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esticular tumors</w:t>
            </w:r>
          </w:p>
        </w:tc>
      </w:tr>
      <w:tr w:rsidR="003C39D1" w:rsidRPr="00817DFE" w14:paraId="028B6E01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84A24" w14:textId="5AE63A60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4E53" w14:textId="1B26FEF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9ABF" w14:textId="7717000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romegaly</w:t>
            </w:r>
          </w:p>
        </w:tc>
      </w:tr>
      <w:tr w:rsidR="003C39D1" w:rsidRPr="00817DFE" w14:paraId="393CC800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7BCF5" w14:textId="1F4234D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8DD5E" w14:textId="0629B84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523D" w14:textId="6741B6D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hyroidism</w:t>
            </w:r>
          </w:p>
        </w:tc>
      </w:tr>
      <w:tr w:rsidR="003C39D1" w:rsidRPr="00817DFE" w14:paraId="4F6E7691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179AB" w14:textId="79688E3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594DF" w14:textId="71EDCF7F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23AD" w14:textId="0DA9EA75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othyroidism</w:t>
            </w:r>
          </w:p>
        </w:tc>
      </w:tr>
      <w:tr w:rsidR="003C39D1" w:rsidRPr="00817DFE" w14:paraId="13084A46" w14:textId="77777777" w:rsidTr="001F6E15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3508B" w14:textId="33D277D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5D9D5" w14:textId="60FB96B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2AB74" w14:textId="2ED20B3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</w:t>
            </w: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drenocortical insufficiency</w:t>
            </w:r>
          </w:p>
        </w:tc>
      </w:tr>
      <w:tr w:rsidR="003C39D1" w:rsidRPr="00817DFE" w14:paraId="066ACF5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786E5" w14:textId="1E3AFCB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EE074" w14:textId="2D96E8D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6CC6" w14:textId="33DE3A9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</w:tr>
      <w:tr w:rsidR="003C39D1" w:rsidRPr="00817DFE" w14:paraId="144B095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0BCD4" w14:textId="28788E7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8FFC3" w14:textId="0DBCCE8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A127" w14:textId="301CF53F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ic polyneuropathy</w:t>
            </w:r>
          </w:p>
        </w:tc>
      </w:tr>
      <w:tr w:rsidR="003C39D1" w:rsidRPr="00817DFE" w14:paraId="7CD852B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15274" w14:textId="263A77B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4E071" w14:textId="4213A885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20A6" w14:textId="31570D3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ic acidosis</w:t>
            </w:r>
          </w:p>
        </w:tc>
      </w:tr>
      <w:tr w:rsidR="003C39D1" w:rsidRPr="00817DFE" w14:paraId="466DEA4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A7BEB" w14:textId="050A5FA0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0B1D2" w14:textId="0E8752B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C21F" w14:textId="42BCD8D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cholesterolaemia</w:t>
            </w:r>
            <w:proofErr w:type="spellEnd"/>
          </w:p>
        </w:tc>
      </w:tr>
      <w:tr w:rsidR="003C39D1" w:rsidRPr="00817DFE" w14:paraId="5F2FA6DD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105BA" w14:textId="6832ACB1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56DEF" w14:textId="562BBF6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60F7" w14:textId="7DB51D2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out</w:t>
            </w:r>
          </w:p>
        </w:tc>
      </w:tr>
      <w:tr w:rsidR="003C39D1" w:rsidRPr="00817DFE" w14:paraId="5E74E81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162E6" w14:textId="60B7FC7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D9A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1204" w14:textId="4B0A7AF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yopia</w:t>
            </w:r>
          </w:p>
        </w:tc>
      </w:tr>
      <w:tr w:rsidR="003C39D1" w:rsidRPr="00817DFE" w14:paraId="52D23080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87C84" w14:textId="53896452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BCB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1CAF" w14:textId="0E403DE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opia</w:t>
            </w:r>
          </w:p>
        </w:tc>
      </w:tr>
      <w:tr w:rsidR="003C39D1" w:rsidRPr="00817DFE" w14:paraId="40B64FCF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B90EA" w14:textId="52D28EA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48DC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F051" w14:textId="1C7E836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tigmatism</w:t>
            </w:r>
          </w:p>
        </w:tc>
      </w:tr>
      <w:tr w:rsidR="003C39D1" w:rsidRPr="00817DFE" w14:paraId="5B69745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07FC2" w14:textId="6FF4499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FADC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AB67" w14:textId="2E38A7D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lergic conjunctivitis</w:t>
            </w:r>
          </w:p>
        </w:tc>
      </w:tr>
      <w:tr w:rsidR="003C39D1" w:rsidRPr="00817DFE" w14:paraId="2EBC6CF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048D3" w14:textId="7E2A9F0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BB1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458A" w14:textId="09E114A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taracts</w:t>
            </w:r>
          </w:p>
        </w:tc>
      </w:tr>
      <w:tr w:rsidR="003C39D1" w:rsidRPr="00817DFE" w14:paraId="6AAB8B61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E060C" w14:textId="4900805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AF8E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D970" w14:textId="08678EF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laucoma</w:t>
            </w:r>
          </w:p>
        </w:tc>
      </w:tr>
      <w:tr w:rsidR="003C39D1" w:rsidRPr="00817DFE" w14:paraId="6C4725B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F0571" w14:textId="12BEADD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ADE6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0EF9" w14:textId="01A30F9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ic retinopathy</w:t>
            </w:r>
          </w:p>
        </w:tc>
      </w:tr>
      <w:tr w:rsidR="003C39D1" w:rsidRPr="00817DFE" w14:paraId="3E1A2E2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E0332" w14:textId="51BDB7A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4D6F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84FA" w14:textId="23F0C53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ensive retinopathy</w:t>
            </w:r>
          </w:p>
        </w:tc>
      </w:tr>
      <w:tr w:rsidR="003C39D1" w:rsidRPr="00817DFE" w14:paraId="6289F8F8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A7FDE" w14:textId="5ABFE39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235E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9E12" w14:textId="7029C16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otitis media</w:t>
            </w:r>
          </w:p>
        </w:tc>
      </w:tr>
      <w:tr w:rsidR="003C39D1" w:rsidRPr="00817DFE" w14:paraId="6F623F5C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13987" w14:textId="147846C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DE6A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5156" w14:textId="1E66FE1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sinusitis</w:t>
            </w:r>
          </w:p>
        </w:tc>
      </w:tr>
      <w:tr w:rsidR="003C39D1" w:rsidRPr="00817DFE" w14:paraId="1F88C3BC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594A6" w14:textId="4E89384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7141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B95B" w14:textId="4D39E2C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ronic rhinosinusitis</w:t>
            </w:r>
          </w:p>
        </w:tc>
      </w:tr>
      <w:tr w:rsidR="003C39D1" w:rsidRPr="00817DFE" w14:paraId="4B159F7F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9B785" w14:textId="35A5B09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5A4F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5F3E" w14:textId="6C24DEE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lergic rhinitis</w:t>
            </w:r>
          </w:p>
        </w:tc>
      </w:tr>
      <w:tr w:rsidR="003C39D1" w:rsidRPr="00817DFE" w14:paraId="3D8006E1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49A0A" w14:textId="73FEB59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2F60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4321" w14:textId="53F4399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tonsilitis</w:t>
            </w:r>
          </w:p>
        </w:tc>
      </w:tr>
      <w:tr w:rsidR="003C39D1" w:rsidRPr="00817DFE" w14:paraId="601A3D24" w14:textId="77777777" w:rsidTr="005E1829">
        <w:trPr>
          <w:trHeight w:val="42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4C0EC" w14:textId="62C1647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201C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EAE1B" w14:textId="12C1DF8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reign body in ear</w:t>
            </w:r>
          </w:p>
        </w:tc>
      </w:tr>
      <w:tr w:rsidR="003C39D1" w:rsidRPr="00817DFE" w14:paraId="015CB93E" w14:textId="77777777" w:rsidTr="005E1829">
        <w:trPr>
          <w:trHeight w:val="42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8672A" w14:textId="0DD861C9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B555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B807A" w14:textId="41D47755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reign body in nasal sinus</w:t>
            </w:r>
          </w:p>
        </w:tc>
      </w:tr>
      <w:tr w:rsidR="003C39D1" w:rsidRPr="00817DFE" w14:paraId="325A6B3D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B28CF" w14:textId="52BA288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6A4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6235" w14:textId="161C1DB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reign body in pharynx</w:t>
            </w:r>
          </w:p>
        </w:tc>
      </w:tr>
      <w:tr w:rsidR="003C39D1" w:rsidRPr="00817DFE" w14:paraId="29527B8D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0D0C9" w14:textId="2EA817C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8FC0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A5B1" w14:textId="4807033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reign body in larynx</w:t>
            </w:r>
          </w:p>
        </w:tc>
      </w:tr>
      <w:tr w:rsidR="003C39D1" w:rsidRPr="00817DFE" w14:paraId="3C968425" w14:textId="77777777" w:rsidTr="005E1829">
        <w:trPr>
          <w:trHeight w:val="42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A9AA0" w14:textId="2B08317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lastRenderedPageBreak/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D421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8ADF6" w14:textId="0E59390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oreign body in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esophagus</w:t>
            </w:r>
            <w:proofErr w:type="spellEnd"/>
          </w:p>
        </w:tc>
      </w:tr>
      <w:tr w:rsidR="003C39D1" w:rsidRPr="00817DFE" w14:paraId="16F95CEB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B01C4" w14:textId="0EDAF9C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F7D3E" w14:textId="298C01B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48BF1" w14:textId="7B2B3BF2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Psychotic disorders</w:t>
            </w:r>
          </w:p>
        </w:tc>
      </w:tr>
      <w:tr w:rsidR="003C39D1" w:rsidRPr="00817DFE" w14:paraId="193DEA90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847BF" w14:textId="7916B7A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4F1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03F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zheimer disease</w:t>
            </w:r>
          </w:p>
        </w:tc>
      </w:tr>
      <w:tr w:rsidR="003C39D1" w:rsidRPr="00817DFE" w14:paraId="4D68A84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C4E22" w14:textId="7FB05B3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548E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9C23" w14:textId="32F182B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mentia due to cerebrovascular disease</w:t>
            </w:r>
          </w:p>
        </w:tc>
      </w:tr>
      <w:tr w:rsidR="003C39D1" w:rsidRPr="00817DFE" w14:paraId="5FD4BE9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D9E04" w14:textId="7232DAF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C595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E5EF" w14:textId="5A793042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cohol dependence</w:t>
            </w:r>
          </w:p>
        </w:tc>
      </w:tr>
      <w:tr w:rsidR="003C39D1" w:rsidRPr="00817DFE" w14:paraId="180BE89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08C9B" w14:textId="68DA574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153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9377" w14:textId="2367045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icotine dependence</w:t>
            </w:r>
          </w:p>
        </w:tc>
      </w:tr>
      <w:tr w:rsidR="003C39D1" w:rsidRPr="00817DFE" w14:paraId="62F4E87C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6B0B7" w14:textId="7C7250A0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175F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8EDF" w14:textId="3A8A9C8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pressive disorder</w:t>
            </w:r>
          </w:p>
        </w:tc>
      </w:tr>
      <w:tr w:rsidR="003C39D1" w:rsidRPr="00817DFE" w14:paraId="602E1E08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7D767" w14:textId="3DB1BE7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7C0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40A6" w14:textId="7EBB2D1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ipolar type I disorder</w:t>
            </w:r>
          </w:p>
        </w:tc>
      </w:tr>
      <w:tr w:rsidR="003C39D1" w:rsidRPr="00817DFE" w14:paraId="5B9563BA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3112A" w14:textId="1669DF69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668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1773" w14:textId="37EBE73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chizophrenia</w:t>
            </w:r>
          </w:p>
        </w:tc>
      </w:tr>
      <w:tr w:rsidR="003C39D1" w:rsidRPr="00817DFE" w14:paraId="44541E3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FC551" w14:textId="50F82C75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79B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FBCF" w14:textId="21B228F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nic disorder</w:t>
            </w:r>
          </w:p>
        </w:tc>
      </w:tr>
      <w:tr w:rsidR="003C39D1" w:rsidRPr="00817DFE" w14:paraId="088F829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84B5E" w14:textId="1A02C53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4D1C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FD98" w14:textId="352CFE1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odily distress disorder</w:t>
            </w:r>
          </w:p>
        </w:tc>
      </w:tr>
      <w:tr w:rsidR="003C39D1" w:rsidRPr="00817DFE" w14:paraId="789BED0B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0C00F" w14:textId="2ABD2942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A896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519E" w14:textId="5A515E1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djustment disorder</w:t>
            </w:r>
          </w:p>
        </w:tc>
      </w:tr>
      <w:tr w:rsidR="003C39D1" w:rsidRPr="00817DFE" w14:paraId="38BA7C1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1A640" w14:textId="1AC3719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A444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9553" w14:textId="75E1E44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somnia</w:t>
            </w:r>
          </w:p>
        </w:tc>
      </w:tr>
      <w:tr w:rsidR="003C39D1" w:rsidRPr="00817DFE" w14:paraId="0ADDFA6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6C688" w14:textId="5344C02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4340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9AB0" w14:textId="3DB4C425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luenza</w:t>
            </w:r>
          </w:p>
        </w:tc>
      </w:tr>
      <w:tr w:rsidR="003C39D1" w:rsidRPr="00817DFE" w14:paraId="11EAD7A0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C03B2" w14:textId="34111C1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7D5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9715" w14:textId="4EF8F5B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asles</w:t>
            </w:r>
          </w:p>
        </w:tc>
      </w:tr>
      <w:tr w:rsidR="003C39D1" w:rsidRPr="00817DFE" w14:paraId="0E19DA85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EC42D" w14:textId="56D27C7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F53F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5850" w14:textId="351D924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ubella</w:t>
            </w:r>
          </w:p>
        </w:tc>
      </w:tr>
      <w:tr w:rsidR="003C39D1" w:rsidRPr="00817DFE" w14:paraId="0167907C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0D18C" w14:textId="1501D59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A84D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4D8B" w14:textId="096DCE3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aricella</w:t>
            </w:r>
          </w:p>
        </w:tc>
      </w:tr>
      <w:tr w:rsidR="003C39D1" w:rsidRPr="00817DFE" w14:paraId="00DBD131" w14:textId="77777777" w:rsidTr="0020468F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E0148" w14:textId="1ED29D05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3E8F2" w14:textId="2B3E440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C51D3" w14:textId="0EC3F16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</w:t>
            </w: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erpes</w:t>
            </w:r>
          </w:p>
        </w:tc>
      </w:tr>
      <w:tr w:rsidR="003C39D1" w:rsidRPr="00817DFE" w14:paraId="3C219A7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EA75B" w14:textId="429DEE8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44C0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2DF9" w14:textId="3F6F4D3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mps</w:t>
            </w:r>
          </w:p>
        </w:tc>
      </w:tr>
      <w:tr w:rsidR="003C39D1" w:rsidRPr="00817DFE" w14:paraId="632808C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F0451" w14:textId="05A262C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8FC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FABD" w14:textId="1CE492C5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uman immunodeficiency virus disease</w:t>
            </w:r>
          </w:p>
        </w:tc>
      </w:tr>
      <w:tr w:rsidR="003C39D1" w:rsidRPr="00817DFE" w14:paraId="2989B84B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5FA4B" w14:textId="31DB2C4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FCE42" w14:textId="3931105B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8B0F7" w14:textId="2A4D42C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Staphylococcal infection</w:t>
            </w:r>
          </w:p>
        </w:tc>
      </w:tr>
      <w:tr w:rsidR="003C39D1" w:rsidRPr="00817DFE" w14:paraId="1C90AC1D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BF419" w14:textId="468583F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043D0" w14:textId="7107D6AF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66F82" w14:textId="54C3E43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Methicillin resistant staphylococcus aureus</w:t>
            </w:r>
          </w:p>
        </w:tc>
      </w:tr>
      <w:tr w:rsidR="003C39D1" w:rsidRPr="00817DFE" w14:paraId="4773D6C0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51475" w14:textId="22C0E59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8A66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1FE2" w14:textId="1C5240B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roup A streptococcus pyogenes infection</w:t>
            </w:r>
          </w:p>
        </w:tc>
      </w:tr>
      <w:tr w:rsidR="003C39D1" w:rsidRPr="00817DFE" w14:paraId="0D24CD4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25FB0" w14:textId="4A522A5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B7E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185F" w14:textId="142CF8B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lamydia infection</w:t>
            </w:r>
          </w:p>
        </w:tc>
      </w:tr>
      <w:tr w:rsidR="003C39D1" w:rsidRPr="00817DFE" w14:paraId="35DB350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4E62D" w14:textId="0EDFB3E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391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3084" w14:textId="03E7541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uberculosis</w:t>
            </w:r>
          </w:p>
        </w:tc>
      </w:tr>
      <w:tr w:rsidR="003C39D1" w:rsidRPr="00817DFE" w14:paraId="5B09F23C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BE1AF" w14:textId="4CEA0C0A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DA734" w14:textId="7358CD85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44B4F" w14:textId="30D16D11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Fungal infections</w:t>
            </w:r>
          </w:p>
        </w:tc>
      </w:tr>
      <w:tr w:rsidR="003C39D1" w:rsidRPr="00817DFE" w14:paraId="73DC736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50F8" w14:textId="353E7CB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50028" w14:textId="6D51E17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3ABA3" w14:textId="7944811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Sexually transmitted infections</w:t>
            </w:r>
          </w:p>
        </w:tc>
      </w:tr>
      <w:tr w:rsidR="003C39D1" w:rsidRPr="00817DFE" w14:paraId="11CE3A10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D6DB6" w14:textId="56244479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ACBF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D5C2" w14:textId="580E0601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ycetoma</w:t>
            </w:r>
          </w:p>
        </w:tc>
      </w:tr>
      <w:tr w:rsidR="003C39D1" w:rsidRPr="00817DFE" w14:paraId="6E04CEF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62F56" w14:textId="37192BB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C093" w14:textId="14FFD31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</w:t>
            </w: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munologic and Allerg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8213" w14:textId="5363DC6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olymyalgia rheumatica</w:t>
            </w:r>
          </w:p>
        </w:tc>
      </w:tr>
      <w:tr w:rsidR="003C39D1" w:rsidRPr="00817DFE" w14:paraId="5B32743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5DA0A" w14:textId="60DF5E1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7D89" w14:textId="3551EC7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</w:t>
            </w: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munologic and Allerg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CAAF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jögren's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syndrome</w:t>
            </w:r>
          </w:p>
        </w:tc>
      </w:tr>
      <w:tr w:rsidR="003C39D1" w:rsidRPr="00817DFE" w14:paraId="5BB1CA8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696AD" w14:textId="0C6C8CB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F3759" w14:textId="18EAD7A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mmunologic and Allerg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B3CA2" w14:textId="045F434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Allergic diseases</w:t>
            </w:r>
          </w:p>
        </w:tc>
      </w:tr>
      <w:tr w:rsidR="003C39D1" w:rsidRPr="00817DFE" w14:paraId="49F65A55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13740" w14:textId="42C45C6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60D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536E" w14:textId="6DA7F33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coholic intoxication</w:t>
            </w:r>
          </w:p>
        </w:tc>
      </w:tr>
      <w:tr w:rsidR="003C39D1" w:rsidRPr="00817DFE" w14:paraId="7DE3AF5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451A3" w14:textId="322595C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9D20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B654" w14:textId="69C60E54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caine intoxication</w:t>
            </w:r>
          </w:p>
        </w:tc>
      </w:tr>
      <w:tr w:rsidR="003C39D1" w:rsidRPr="00817DFE" w14:paraId="5AB44E59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9D1D4" w14:textId="39670065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813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F498" w14:textId="7492176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naphylaxis</w:t>
            </w:r>
          </w:p>
        </w:tc>
      </w:tr>
      <w:tr w:rsidR="003C39D1" w:rsidRPr="00817DFE" w14:paraId="7C920AB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E9215" w14:textId="390899C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231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260A" w14:textId="37A7C74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at stroke</w:t>
            </w:r>
          </w:p>
        </w:tc>
      </w:tr>
      <w:tr w:rsidR="003C39D1" w:rsidRPr="00817DFE" w14:paraId="33E529CA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1504B" w14:textId="146B429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09DC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3B1A" w14:textId="5061730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othermia</w:t>
            </w:r>
          </w:p>
        </w:tc>
      </w:tr>
      <w:tr w:rsidR="003C39D1" w:rsidRPr="00817DFE" w14:paraId="6BFEDD0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0FFF3" w14:textId="13985614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F7C0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5EF0" w14:textId="351BAB6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urns</w:t>
            </w:r>
          </w:p>
        </w:tc>
      </w:tr>
      <w:tr w:rsidR="003C39D1" w:rsidRPr="00817DFE" w14:paraId="5F82494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22618" w14:textId="49766E48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lastRenderedPageBreak/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246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B040" w14:textId="43B3F773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pileptic encephalopathies</w:t>
            </w:r>
          </w:p>
        </w:tc>
      </w:tr>
      <w:tr w:rsidR="003C39D1" w:rsidRPr="00817DFE" w14:paraId="296A4C2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16A28" w14:textId="225072C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39B3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7893" w14:textId="3B31368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 viral infections (measles)</w:t>
            </w:r>
          </w:p>
        </w:tc>
      </w:tr>
      <w:tr w:rsidR="003C39D1" w:rsidRPr="00817DFE" w14:paraId="4791A80D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79F0C" w14:textId="316573EC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8260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6FD2" w14:textId="7481BE3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 viral infections (mumps)</w:t>
            </w:r>
          </w:p>
        </w:tc>
      </w:tr>
      <w:tr w:rsidR="003C39D1" w:rsidRPr="00817DFE" w14:paraId="76CD350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8CF9E" w14:textId="1EA17E9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B285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7527" w14:textId="423FF0E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 viral infections (varicella)</w:t>
            </w:r>
          </w:p>
        </w:tc>
      </w:tr>
      <w:tr w:rsidR="003C39D1" w:rsidRPr="00817DFE" w14:paraId="5FDDE22F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841E8" w14:textId="258E5B8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3E91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1FFB" w14:textId="593D3E81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oseola infantum</w:t>
            </w:r>
          </w:p>
        </w:tc>
      </w:tr>
      <w:tr w:rsidR="003C39D1" w:rsidRPr="00817DFE" w14:paraId="5200D594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B049B" w14:textId="52969D8D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9EDB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E44A" w14:textId="48F7F300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 viral infections (influenza)</w:t>
            </w:r>
          </w:p>
        </w:tc>
      </w:tr>
      <w:tr w:rsidR="003C39D1" w:rsidRPr="00817DFE" w14:paraId="0118A2C3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E81C9" w14:textId="2F3846F6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A888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18D6" w14:textId="7B485F1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bronchiolitis due to respiratory syncytial virus</w:t>
            </w:r>
          </w:p>
        </w:tc>
      </w:tr>
      <w:tr w:rsidR="003C39D1" w:rsidRPr="00817DFE" w14:paraId="5D32C96E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8BE3A" w14:textId="31BEA6E2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7112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6EC8" w14:textId="1CD8064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enteritis due to Rotavirus</w:t>
            </w:r>
          </w:p>
        </w:tc>
      </w:tr>
      <w:tr w:rsidR="003C39D1" w:rsidRPr="00817DFE" w14:paraId="7155D1E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6703C" w14:textId="0F9DEDC0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5728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7D90" w14:textId="1BADDA95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ningitis due to Staphylococcus</w:t>
            </w:r>
          </w:p>
        </w:tc>
      </w:tr>
      <w:tr w:rsidR="003C39D1" w:rsidRPr="00817DFE" w14:paraId="015EC2B6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28DE6" w14:textId="4DEF59E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126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F92B" w14:textId="659BDE01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ildhood asthma</w:t>
            </w:r>
          </w:p>
        </w:tc>
      </w:tr>
      <w:tr w:rsidR="003C39D1" w:rsidRPr="00817DFE" w14:paraId="0071624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07CA9" w14:textId="0161720E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3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303F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9F7D" w14:textId="5C118829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etralogy of Fallot</w:t>
            </w:r>
          </w:p>
        </w:tc>
      </w:tr>
      <w:tr w:rsidR="003C39D1" w:rsidRPr="00817DFE" w14:paraId="74527EB7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31F9F" w14:textId="3671443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4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DF97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9E79" w14:textId="7850708C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utism spectrum disorder</w:t>
            </w:r>
          </w:p>
        </w:tc>
      </w:tr>
      <w:tr w:rsidR="003C39D1" w:rsidRPr="00817DFE" w14:paraId="7AF3F6AC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42EDD" w14:textId="58846831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9BD8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72DB" w14:textId="6CBD8855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earning disorder</w:t>
            </w:r>
          </w:p>
        </w:tc>
      </w:tr>
      <w:tr w:rsidR="003C39D1" w:rsidRPr="00817DFE" w14:paraId="085FC3A2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B30BF" w14:textId="4BE5FE9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6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10C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E38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own syndrome</w:t>
            </w:r>
          </w:p>
        </w:tc>
      </w:tr>
      <w:tr w:rsidR="003C39D1" w:rsidRPr="00817DFE" w14:paraId="484F5ABD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0CE8E" w14:textId="0A424733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F9F9" w14:textId="77777777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9DE0" w14:textId="07F7F31D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sorders of intellectual development</w:t>
            </w:r>
          </w:p>
        </w:tc>
      </w:tr>
      <w:tr w:rsidR="003C39D1" w:rsidRPr="00817DFE" w14:paraId="1008C4C4" w14:textId="77777777" w:rsidTr="006A5862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5B4FF" w14:textId="6BE46FCF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8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D6138" w14:textId="5F00D1F2" w:rsidR="003C39D1" w:rsidRPr="007D7B33" w:rsidRDefault="003C39D1" w:rsidP="003C39D1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</w:pPr>
            <w:r w:rsidRPr="009E34B7"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  <w:t>Geriatric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77F3B" w14:textId="3D832641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Undernutrition</w:t>
            </w:r>
          </w:p>
        </w:tc>
      </w:tr>
      <w:tr w:rsidR="003C39D1" w:rsidRPr="00817DFE" w14:paraId="1DB64725" w14:textId="77777777" w:rsidTr="005E1829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8DFA0" w14:textId="2E09D17B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C43C" w14:textId="7C8E849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D7B33"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  <w:t>Geriatric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F3BC" w14:textId="127DA9E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piration in the elderly</w:t>
            </w:r>
          </w:p>
        </w:tc>
      </w:tr>
      <w:tr w:rsidR="003C39D1" w:rsidRPr="00817DFE" w14:paraId="696664E1" w14:textId="77777777" w:rsidTr="00AE03FC">
        <w:trPr>
          <w:trHeight w:val="44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E22FF" w14:textId="6A89F161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0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16A54" w14:textId="1346D504" w:rsidR="003C39D1" w:rsidRPr="007D7B33" w:rsidRDefault="003C39D1" w:rsidP="003C39D1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</w:pPr>
            <w:r w:rsidRPr="009E34B7"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  <w:t>Geriatric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8DC40" w14:textId="1F66AA56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Falls in the elderly</w:t>
            </w:r>
          </w:p>
        </w:tc>
      </w:tr>
      <w:tr w:rsidR="003C39D1" w:rsidRPr="00817DFE" w14:paraId="0B7E5E12" w14:textId="77777777" w:rsidTr="00AE03FC">
        <w:trPr>
          <w:trHeight w:val="44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3A077" w14:textId="561D2551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1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4FC82D" w14:textId="40A15B57" w:rsidR="003C39D1" w:rsidRPr="007D7B33" w:rsidRDefault="003C39D1" w:rsidP="003C39D1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</w:pPr>
            <w:r w:rsidRPr="009E34B7"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  <w:t>Geriatric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F431B" w14:textId="0939F7FE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Incontinence in the elderly</w:t>
            </w:r>
          </w:p>
        </w:tc>
      </w:tr>
      <w:tr w:rsidR="003C39D1" w:rsidRPr="00817DFE" w14:paraId="26D1EFA0" w14:textId="77777777" w:rsidTr="005E1829">
        <w:trPr>
          <w:trHeight w:val="44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413BB" w14:textId="679AF977" w:rsidR="003C39D1" w:rsidRPr="00817DFE" w:rsidRDefault="003C39D1" w:rsidP="003C39D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2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DD1B" w14:textId="509B44E8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D7B33"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  <w:t>Geriatric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00524" w14:textId="5D1B336A" w:rsidR="003C39D1" w:rsidRPr="00817DFE" w:rsidRDefault="003C39D1" w:rsidP="003C39D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sure ulceration in the elderly</w:t>
            </w:r>
          </w:p>
        </w:tc>
      </w:tr>
    </w:tbl>
    <w:p w14:paraId="6DC9BEE4" w14:textId="77777777" w:rsidR="00C848D5" w:rsidRPr="00817DFE" w:rsidRDefault="00C848D5">
      <w:pPr>
        <w:rPr>
          <w:rFonts w:ascii="Times New Roman" w:hAnsi="Times New Roman" w:cs="Times New Roman"/>
        </w:rPr>
      </w:pPr>
    </w:p>
    <w:sectPr w:rsidR="00C848D5" w:rsidRPr="00817DFE" w:rsidSect="004B336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1DD"/>
    <w:rsid w:val="00074FBE"/>
    <w:rsid w:val="001352B3"/>
    <w:rsid w:val="001541DD"/>
    <w:rsid w:val="00245B1A"/>
    <w:rsid w:val="00376F80"/>
    <w:rsid w:val="003C39D1"/>
    <w:rsid w:val="004B3364"/>
    <w:rsid w:val="005E1829"/>
    <w:rsid w:val="006B6F45"/>
    <w:rsid w:val="0074439D"/>
    <w:rsid w:val="00817DFE"/>
    <w:rsid w:val="00A45F0E"/>
    <w:rsid w:val="00AF3DE5"/>
    <w:rsid w:val="00C043C7"/>
    <w:rsid w:val="00C848D5"/>
    <w:rsid w:val="00D87625"/>
    <w:rsid w:val="00E37820"/>
    <w:rsid w:val="00EB3C6B"/>
    <w:rsid w:val="00F5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6E487"/>
  <w15:chartTrackingRefBased/>
  <w15:docId w15:val="{7C61C0D1-D17B-6A46-9C37-119B171B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399</Words>
  <Characters>8483</Characters>
  <Application>Microsoft Office Word</Application>
  <DocSecurity>0</DocSecurity>
  <Lines>136</Lines>
  <Paragraphs>6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栁田 育孝</dc:creator>
  <cp:keywords/>
  <dc:description/>
  <cp:lastModifiedBy>栁田 育孝</cp:lastModifiedBy>
  <cp:revision>6</cp:revision>
  <dcterms:created xsi:type="dcterms:W3CDTF">2023-12-13T06:58:00Z</dcterms:created>
  <dcterms:modified xsi:type="dcterms:W3CDTF">2024-02-14T11:14:00Z</dcterms:modified>
</cp:coreProperties>
</file>